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137FE0" w14:textId="335404DE" w:rsidR="00B97B56" w:rsidRDefault="00B97B56" w:rsidP="001E7057">
      <w:pPr>
        <w:spacing w:after="160" w:line="259" w:lineRule="auto"/>
        <w:rPr>
          <w:rFonts w:ascii="Times New Roman" w:hAnsi="Times New Roman"/>
          <w:b/>
          <w:sz w:val="24"/>
          <w:szCs w:val="24"/>
        </w:rPr>
      </w:pPr>
      <w:r>
        <w:rPr>
          <w:rFonts w:ascii="Times New Roman" w:hAnsi="Times New Roman"/>
          <w:b/>
          <w:sz w:val="24"/>
          <w:szCs w:val="24"/>
        </w:rPr>
        <w:t xml:space="preserve">Supplementary </w:t>
      </w:r>
      <w:r w:rsidR="001E7057">
        <w:rPr>
          <w:rFonts w:ascii="Times New Roman" w:hAnsi="Times New Roman"/>
          <w:b/>
          <w:sz w:val="24"/>
          <w:szCs w:val="24"/>
        </w:rPr>
        <w:t>Figure Legends</w:t>
      </w:r>
    </w:p>
    <w:p w14:paraId="79B0EE6E" w14:textId="77777777" w:rsidR="001E7057" w:rsidRPr="001E7057" w:rsidRDefault="001E7057" w:rsidP="001E7057">
      <w:pPr>
        <w:spacing w:after="160" w:line="259" w:lineRule="auto"/>
        <w:rPr>
          <w:rFonts w:ascii="Times New Roman" w:hAnsi="Times New Roman"/>
          <w:b/>
          <w:bCs/>
          <w:sz w:val="24"/>
          <w:szCs w:val="24"/>
        </w:rPr>
      </w:pPr>
      <w:bookmarkStart w:id="0" w:name="_GoBack"/>
      <w:bookmarkEnd w:id="0"/>
    </w:p>
    <w:p w14:paraId="54DCF949" w14:textId="2FF68183" w:rsidR="00982D65" w:rsidRDefault="00982D65" w:rsidP="00982D65">
      <w:pPr>
        <w:spacing w:line="480" w:lineRule="auto"/>
        <w:jc w:val="both"/>
        <w:rPr>
          <w:rFonts w:ascii="Times New Roman" w:hAnsi="Times New Roman"/>
          <w:sz w:val="24"/>
          <w:szCs w:val="24"/>
        </w:rPr>
      </w:pPr>
      <w:r w:rsidRPr="00A33E84">
        <w:rPr>
          <w:rFonts w:ascii="Times New Roman" w:hAnsi="Times New Roman"/>
          <w:b/>
          <w:sz w:val="24"/>
          <w:szCs w:val="24"/>
        </w:rPr>
        <w:t>Figure S1</w:t>
      </w:r>
      <w:r>
        <w:rPr>
          <w:rFonts w:ascii="Times New Roman" w:hAnsi="Times New Roman"/>
          <w:sz w:val="24"/>
          <w:szCs w:val="24"/>
        </w:rPr>
        <w:t xml:space="preserve">. </w:t>
      </w:r>
      <w:r w:rsidRPr="00A33E84">
        <w:rPr>
          <w:rFonts w:ascii="Times New Roman" w:hAnsi="Times New Roman"/>
          <w:b/>
          <w:sz w:val="24"/>
          <w:szCs w:val="24"/>
        </w:rPr>
        <w:t xml:space="preserve">Quality of recombinant </w:t>
      </w:r>
      <w:r w:rsidR="00B44549">
        <w:rPr>
          <w:rFonts w:ascii="Times New Roman" w:hAnsi="Times New Roman"/>
          <w:b/>
          <w:sz w:val="24"/>
          <w:szCs w:val="24"/>
        </w:rPr>
        <w:t xml:space="preserve">FVO </w:t>
      </w:r>
      <w:r w:rsidRPr="00A33E84">
        <w:rPr>
          <w:rFonts w:ascii="Times New Roman" w:hAnsi="Times New Roman"/>
          <w:b/>
          <w:sz w:val="24"/>
          <w:szCs w:val="24"/>
        </w:rPr>
        <w:t>AMA1 used in the vaccine.</w:t>
      </w:r>
      <w:r>
        <w:rPr>
          <w:rFonts w:ascii="Times New Roman" w:hAnsi="Times New Roman"/>
          <w:sz w:val="24"/>
          <w:szCs w:val="24"/>
        </w:rPr>
        <w:t xml:space="preserve"> </w:t>
      </w:r>
      <w:r w:rsidR="00FC7E30">
        <w:rPr>
          <w:rFonts w:ascii="Times New Roman" w:hAnsi="Times New Roman"/>
          <w:b/>
          <w:sz w:val="24"/>
          <w:szCs w:val="24"/>
        </w:rPr>
        <w:t>(a</w:t>
      </w:r>
      <w:r w:rsidRPr="00A33E84">
        <w:rPr>
          <w:rFonts w:ascii="Times New Roman" w:hAnsi="Times New Roman"/>
          <w:b/>
          <w:sz w:val="24"/>
          <w:szCs w:val="24"/>
        </w:rPr>
        <w:t>)</w:t>
      </w:r>
      <w:r>
        <w:rPr>
          <w:rFonts w:ascii="Times New Roman" w:hAnsi="Times New Roman"/>
          <w:sz w:val="24"/>
          <w:szCs w:val="24"/>
        </w:rPr>
        <w:t xml:space="preserve"> SDS-PAGE (left) </w:t>
      </w:r>
      <w:r w:rsidR="00627B66">
        <w:rPr>
          <w:rFonts w:ascii="Times New Roman" w:hAnsi="Times New Roman"/>
          <w:sz w:val="24"/>
          <w:szCs w:val="24"/>
        </w:rPr>
        <w:t>of recombinant FVO AMA1 under non-reducing (NR) and reducing (R) conditions. W</w:t>
      </w:r>
      <w:r>
        <w:rPr>
          <w:rFonts w:ascii="Times New Roman" w:hAnsi="Times New Roman"/>
          <w:sz w:val="24"/>
          <w:szCs w:val="24"/>
        </w:rPr>
        <w:t>estern blot (right)</w:t>
      </w:r>
      <w:r w:rsidR="00627B66">
        <w:rPr>
          <w:rFonts w:ascii="Times New Roman" w:hAnsi="Times New Roman"/>
          <w:sz w:val="24"/>
          <w:szCs w:val="24"/>
        </w:rPr>
        <w:t xml:space="preserve"> under non-reducing conditions were performed using conformation-specific AMA1 mAb 4G2 to and anti-His antibody to detect the His tag at the c-terminus of the recombinant protein</w:t>
      </w:r>
      <w:r>
        <w:rPr>
          <w:rFonts w:ascii="Times New Roman" w:hAnsi="Times New Roman"/>
          <w:sz w:val="24"/>
          <w:szCs w:val="24"/>
        </w:rPr>
        <w:t xml:space="preserve">. </w:t>
      </w:r>
      <w:r w:rsidR="00FC7E30">
        <w:rPr>
          <w:rFonts w:ascii="Times New Roman" w:hAnsi="Times New Roman"/>
          <w:b/>
          <w:sz w:val="24"/>
          <w:szCs w:val="24"/>
        </w:rPr>
        <w:t>(b</w:t>
      </w:r>
      <w:r w:rsidRPr="00A33E84">
        <w:rPr>
          <w:rFonts w:ascii="Times New Roman" w:hAnsi="Times New Roman"/>
          <w:b/>
          <w:sz w:val="24"/>
          <w:szCs w:val="24"/>
        </w:rPr>
        <w:t xml:space="preserve">) </w:t>
      </w:r>
      <w:r w:rsidRPr="00A33E84">
        <w:rPr>
          <w:rFonts w:ascii="Times New Roman" w:hAnsi="Times New Roman"/>
          <w:sz w:val="24"/>
          <w:szCs w:val="24"/>
        </w:rPr>
        <w:t>Surface plasmon resonance demonstrating AMA1-RON2L complex formation.</w:t>
      </w:r>
      <w:r w:rsidR="00627B66">
        <w:rPr>
          <w:rFonts w:ascii="Times New Roman" w:hAnsi="Times New Roman"/>
          <w:sz w:val="24"/>
          <w:szCs w:val="24"/>
        </w:rPr>
        <w:t xml:space="preserve"> Various concentrations (nM) of RON2L peptide used to determine the K</w:t>
      </w:r>
      <w:r w:rsidR="00627B66" w:rsidRPr="00627B66">
        <w:rPr>
          <w:rFonts w:ascii="Times New Roman" w:hAnsi="Times New Roman"/>
          <w:sz w:val="24"/>
          <w:szCs w:val="24"/>
          <w:vertAlign w:val="subscript"/>
        </w:rPr>
        <w:t>D</w:t>
      </w:r>
      <w:r w:rsidR="00627B66">
        <w:rPr>
          <w:rFonts w:ascii="Times New Roman" w:hAnsi="Times New Roman"/>
          <w:sz w:val="24"/>
          <w:szCs w:val="24"/>
        </w:rPr>
        <w:t xml:space="preserve"> are indicated.</w:t>
      </w:r>
      <w:r w:rsidR="00C63AAB">
        <w:rPr>
          <w:rFonts w:ascii="Times New Roman" w:hAnsi="Times New Roman"/>
          <w:sz w:val="24"/>
          <w:szCs w:val="24"/>
        </w:rPr>
        <w:t xml:space="preserve"> The curves were fitted using the two-state binding model.</w:t>
      </w:r>
    </w:p>
    <w:p w14:paraId="3C5439AA" w14:textId="058094EA" w:rsidR="008C34C6" w:rsidRDefault="00982D65" w:rsidP="00982D65">
      <w:pPr>
        <w:spacing w:line="480" w:lineRule="auto"/>
        <w:jc w:val="both"/>
        <w:rPr>
          <w:rFonts w:ascii="Times New Roman" w:hAnsi="Times New Roman"/>
          <w:sz w:val="24"/>
          <w:szCs w:val="24"/>
        </w:rPr>
      </w:pPr>
      <w:r w:rsidRPr="00A33E84">
        <w:rPr>
          <w:rFonts w:ascii="Times New Roman" w:hAnsi="Times New Roman"/>
          <w:b/>
          <w:sz w:val="24"/>
          <w:szCs w:val="24"/>
        </w:rPr>
        <w:t>Figure S2.</w:t>
      </w:r>
      <w:r>
        <w:rPr>
          <w:rFonts w:ascii="Times New Roman" w:hAnsi="Times New Roman"/>
          <w:sz w:val="24"/>
          <w:szCs w:val="24"/>
        </w:rPr>
        <w:t xml:space="preserve"> Assessment of hematocrit </w:t>
      </w:r>
      <w:r w:rsidR="00FC7E30">
        <w:rPr>
          <w:rFonts w:ascii="Times New Roman" w:hAnsi="Times New Roman"/>
          <w:b/>
          <w:sz w:val="24"/>
          <w:szCs w:val="24"/>
        </w:rPr>
        <w:t>(a</w:t>
      </w:r>
      <w:r w:rsidRPr="00D812C4">
        <w:rPr>
          <w:rFonts w:ascii="Times New Roman" w:hAnsi="Times New Roman"/>
          <w:b/>
          <w:sz w:val="24"/>
          <w:szCs w:val="24"/>
        </w:rPr>
        <w:t>)</w:t>
      </w:r>
      <w:r>
        <w:rPr>
          <w:rFonts w:ascii="Times New Roman" w:hAnsi="Times New Roman"/>
          <w:sz w:val="24"/>
          <w:szCs w:val="24"/>
        </w:rPr>
        <w:t xml:space="preserve"> and </w:t>
      </w:r>
      <w:r w:rsidR="004F3BF3">
        <w:rPr>
          <w:rFonts w:ascii="Times New Roman" w:hAnsi="Times New Roman"/>
          <w:sz w:val="24"/>
          <w:szCs w:val="24"/>
        </w:rPr>
        <w:t xml:space="preserve">PCR </w:t>
      </w:r>
      <w:r>
        <w:rPr>
          <w:rFonts w:ascii="Times New Roman" w:hAnsi="Times New Roman"/>
          <w:sz w:val="24"/>
          <w:szCs w:val="24"/>
        </w:rPr>
        <w:t xml:space="preserve">detection of blood stage parasites in selected animals before treatment </w:t>
      </w:r>
      <w:r w:rsidR="00FC7E30">
        <w:rPr>
          <w:rFonts w:ascii="Times New Roman" w:hAnsi="Times New Roman"/>
          <w:b/>
          <w:sz w:val="24"/>
          <w:szCs w:val="24"/>
        </w:rPr>
        <w:t>(b</w:t>
      </w:r>
      <w:r w:rsidRPr="00D812C4">
        <w:rPr>
          <w:rFonts w:ascii="Times New Roman" w:hAnsi="Times New Roman"/>
          <w:b/>
          <w:sz w:val="24"/>
          <w:szCs w:val="24"/>
        </w:rPr>
        <w:t>)</w:t>
      </w:r>
      <w:r>
        <w:rPr>
          <w:rFonts w:ascii="Times New Roman" w:hAnsi="Times New Roman"/>
          <w:sz w:val="24"/>
          <w:szCs w:val="24"/>
        </w:rPr>
        <w:t xml:space="preserve">. Hematocrit was followed every other day after challenge until the animals were treated for high parasitemia or when the hematocrit dropped below 24%. </w:t>
      </w:r>
      <w:r w:rsidR="000254A9">
        <w:rPr>
          <w:rFonts w:ascii="Times New Roman" w:hAnsi="Times New Roman"/>
          <w:sz w:val="24"/>
          <w:szCs w:val="24"/>
        </w:rPr>
        <w:t xml:space="preserve">A; animals treated due to anemia, +; animal that died possibly due to declining hematocrit. </w:t>
      </w:r>
      <w:r>
        <w:rPr>
          <w:rFonts w:ascii="Times New Roman" w:hAnsi="Times New Roman"/>
          <w:sz w:val="24"/>
          <w:szCs w:val="24"/>
        </w:rPr>
        <w:t xml:space="preserve">PCR was performed from genomic DNA prepared from 50uL of packed RBCs to detect </w:t>
      </w:r>
      <w:r w:rsidR="00FA1922">
        <w:rPr>
          <w:rFonts w:ascii="Times New Roman" w:hAnsi="Times New Roman"/>
          <w:sz w:val="24"/>
          <w:szCs w:val="24"/>
        </w:rPr>
        <w:t xml:space="preserve">possible </w:t>
      </w:r>
      <w:r>
        <w:rPr>
          <w:rFonts w:ascii="Times New Roman" w:hAnsi="Times New Roman"/>
          <w:sz w:val="24"/>
          <w:szCs w:val="24"/>
        </w:rPr>
        <w:t xml:space="preserve">sub-patent parasitemia </w:t>
      </w:r>
      <w:r w:rsidR="00137B59">
        <w:rPr>
          <w:rFonts w:ascii="Times New Roman" w:hAnsi="Times New Roman"/>
          <w:sz w:val="24"/>
          <w:szCs w:val="24"/>
        </w:rPr>
        <w:t>in the four animals from Group 3</w:t>
      </w:r>
      <w:r>
        <w:rPr>
          <w:rFonts w:ascii="Times New Roman" w:hAnsi="Times New Roman"/>
          <w:sz w:val="24"/>
          <w:szCs w:val="24"/>
        </w:rPr>
        <w:t xml:space="preserve"> </w:t>
      </w:r>
      <w:r w:rsidR="00022359">
        <w:rPr>
          <w:rFonts w:ascii="Times New Roman" w:hAnsi="Times New Roman"/>
          <w:sz w:val="24"/>
          <w:szCs w:val="24"/>
        </w:rPr>
        <w:t>(T3097, T3</w:t>
      </w:r>
      <w:r w:rsidR="00912739">
        <w:rPr>
          <w:rFonts w:ascii="Times New Roman" w:hAnsi="Times New Roman"/>
          <w:sz w:val="24"/>
          <w:szCs w:val="24"/>
        </w:rPr>
        <w:t>1</w:t>
      </w:r>
      <w:r w:rsidR="00022359">
        <w:rPr>
          <w:rFonts w:ascii="Times New Roman" w:hAnsi="Times New Roman"/>
          <w:sz w:val="24"/>
          <w:szCs w:val="24"/>
        </w:rPr>
        <w:t>0</w:t>
      </w:r>
      <w:r w:rsidR="00912739">
        <w:rPr>
          <w:rFonts w:ascii="Times New Roman" w:hAnsi="Times New Roman"/>
          <w:sz w:val="24"/>
          <w:szCs w:val="24"/>
        </w:rPr>
        <w:t xml:space="preserve">8, T3128 and T3159) </w:t>
      </w:r>
      <w:r>
        <w:rPr>
          <w:rFonts w:ascii="Times New Roman" w:hAnsi="Times New Roman"/>
          <w:sz w:val="24"/>
          <w:szCs w:val="24"/>
        </w:rPr>
        <w:t>that remained thin smear negative</w:t>
      </w:r>
      <w:r w:rsidR="00912739">
        <w:rPr>
          <w:rFonts w:ascii="Times New Roman" w:hAnsi="Times New Roman"/>
          <w:sz w:val="24"/>
          <w:szCs w:val="24"/>
        </w:rPr>
        <w:t xml:space="preserve"> </w:t>
      </w:r>
      <w:r w:rsidR="000254A9">
        <w:rPr>
          <w:rFonts w:ascii="Times New Roman" w:hAnsi="Times New Roman"/>
          <w:sz w:val="24"/>
          <w:szCs w:val="24"/>
        </w:rPr>
        <w:t>on</w:t>
      </w:r>
      <w:r w:rsidR="00912739">
        <w:rPr>
          <w:rFonts w:ascii="Times New Roman" w:hAnsi="Times New Roman"/>
          <w:sz w:val="24"/>
          <w:szCs w:val="24"/>
        </w:rPr>
        <w:t xml:space="preserve"> day 40</w:t>
      </w:r>
      <w:r>
        <w:rPr>
          <w:rFonts w:ascii="Times New Roman" w:hAnsi="Times New Roman"/>
          <w:sz w:val="24"/>
          <w:szCs w:val="24"/>
        </w:rPr>
        <w:t xml:space="preserve">. </w:t>
      </w:r>
      <w:r w:rsidR="00FA1922">
        <w:rPr>
          <w:rFonts w:ascii="Times New Roman" w:hAnsi="Times New Roman"/>
          <w:sz w:val="24"/>
          <w:szCs w:val="24"/>
        </w:rPr>
        <w:t xml:space="preserve">Genomic DNA prepared from </w:t>
      </w:r>
      <w:r>
        <w:rPr>
          <w:rFonts w:ascii="Times New Roman" w:hAnsi="Times New Roman"/>
          <w:sz w:val="24"/>
          <w:szCs w:val="24"/>
        </w:rPr>
        <w:t>FVO parasites grown in cultu</w:t>
      </w:r>
      <w:r w:rsidR="00FA1922">
        <w:rPr>
          <w:rFonts w:ascii="Times New Roman" w:hAnsi="Times New Roman"/>
          <w:sz w:val="24"/>
          <w:szCs w:val="24"/>
        </w:rPr>
        <w:t xml:space="preserve">re </w:t>
      </w:r>
      <w:r w:rsidR="00912739">
        <w:rPr>
          <w:rFonts w:ascii="Times New Roman" w:hAnsi="Times New Roman"/>
          <w:sz w:val="24"/>
          <w:szCs w:val="24"/>
        </w:rPr>
        <w:t>was used as positive control. DNA from</w:t>
      </w:r>
      <w:r w:rsidR="00FA1922">
        <w:rPr>
          <w:rFonts w:ascii="Times New Roman" w:hAnsi="Times New Roman"/>
          <w:sz w:val="24"/>
          <w:szCs w:val="24"/>
        </w:rPr>
        <w:t xml:space="preserve"> blood collected on day 8 (T2097), day 21 (T3123 and T3173), day 28 (T3160),</w:t>
      </w:r>
      <w:r w:rsidR="00FA1922" w:rsidRPr="00FA1922">
        <w:rPr>
          <w:rFonts w:ascii="Times New Roman" w:hAnsi="Times New Roman"/>
          <w:sz w:val="24"/>
          <w:szCs w:val="24"/>
        </w:rPr>
        <w:t xml:space="preserve"> </w:t>
      </w:r>
      <w:r w:rsidR="00FA1922">
        <w:rPr>
          <w:rFonts w:ascii="Times New Roman" w:hAnsi="Times New Roman"/>
          <w:sz w:val="24"/>
          <w:szCs w:val="24"/>
        </w:rPr>
        <w:t xml:space="preserve">day 36 (T3166 and T3174) </w:t>
      </w:r>
      <w:r w:rsidR="00912739">
        <w:rPr>
          <w:rFonts w:ascii="Times New Roman" w:hAnsi="Times New Roman"/>
          <w:sz w:val="24"/>
          <w:szCs w:val="24"/>
        </w:rPr>
        <w:t>after parasite challenge at different levels of parasitemia (290 – 74,000 parasites/ µL blood) was used as positive controls</w:t>
      </w:r>
      <w:r w:rsidR="00FA1922">
        <w:rPr>
          <w:rFonts w:ascii="Times New Roman" w:hAnsi="Times New Roman"/>
          <w:sz w:val="24"/>
          <w:szCs w:val="24"/>
        </w:rPr>
        <w:t>.</w:t>
      </w:r>
      <w:r w:rsidR="00CB3CE2">
        <w:rPr>
          <w:rFonts w:ascii="Times New Roman" w:hAnsi="Times New Roman"/>
          <w:sz w:val="24"/>
          <w:szCs w:val="24"/>
        </w:rPr>
        <w:t xml:space="preserve"> </w:t>
      </w:r>
      <w:r w:rsidR="00FC7E30">
        <w:rPr>
          <w:rFonts w:ascii="Times New Roman" w:hAnsi="Times New Roman"/>
          <w:b/>
          <w:sz w:val="24"/>
          <w:szCs w:val="24"/>
        </w:rPr>
        <w:t>(c</w:t>
      </w:r>
      <w:r w:rsidR="00CB3CE2" w:rsidRPr="00CB3CE2">
        <w:rPr>
          <w:rFonts w:ascii="Times New Roman" w:hAnsi="Times New Roman"/>
          <w:b/>
          <w:sz w:val="24"/>
          <w:szCs w:val="24"/>
        </w:rPr>
        <w:t>)</w:t>
      </w:r>
      <w:r w:rsidR="00CB3CE2">
        <w:rPr>
          <w:rFonts w:ascii="Times New Roman" w:hAnsi="Times New Roman"/>
          <w:sz w:val="24"/>
          <w:szCs w:val="24"/>
        </w:rPr>
        <w:t xml:space="preserve"> Total IgG concentration from plasma of animals immunized with AMA1 alone (Group 2) and AMA1-RON2L complex (Group 3) were compared by Mann-Whitney test (P = 0.256). Data are shown for individual animals and represented as mean ± SEM.</w:t>
      </w:r>
    </w:p>
    <w:p w14:paraId="59652A6B" w14:textId="6E11294B" w:rsidR="00EA408C" w:rsidRPr="001E7057" w:rsidRDefault="00EA408C" w:rsidP="001E7057">
      <w:pPr>
        <w:spacing w:after="160" w:line="259" w:lineRule="auto"/>
        <w:rPr>
          <w:rFonts w:ascii="Times New Roman" w:hAnsi="Times New Roman"/>
          <w:sz w:val="24"/>
          <w:szCs w:val="24"/>
        </w:rPr>
      </w:pPr>
    </w:p>
    <w:p w14:paraId="17F763D9" w14:textId="77777777" w:rsidR="001E7057" w:rsidRDefault="00982D65">
      <w:pPr>
        <w:spacing w:line="480" w:lineRule="auto"/>
        <w:jc w:val="both"/>
        <w:rPr>
          <w:rFonts w:ascii="Times New Roman" w:hAnsi="Times New Roman"/>
          <w:b/>
          <w:sz w:val="24"/>
          <w:szCs w:val="24"/>
        </w:rPr>
      </w:pPr>
      <w:r w:rsidRPr="00D812C4">
        <w:rPr>
          <w:rFonts w:ascii="Times New Roman" w:hAnsi="Times New Roman"/>
          <w:b/>
          <w:sz w:val="24"/>
          <w:szCs w:val="24"/>
        </w:rPr>
        <w:lastRenderedPageBreak/>
        <w:t>Figure S3.</w:t>
      </w:r>
      <w:r>
        <w:rPr>
          <w:rFonts w:ascii="Times New Roman" w:hAnsi="Times New Roman"/>
          <w:sz w:val="24"/>
          <w:szCs w:val="24"/>
        </w:rPr>
        <w:t xml:space="preserve"> </w:t>
      </w:r>
      <w:r w:rsidR="00137B59" w:rsidRPr="00DC2648">
        <w:rPr>
          <w:rFonts w:ascii="Times New Roman" w:hAnsi="Times New Roman"/>
          <w:b/>
          <w:sz w:val="24"/>
          <w:szCs w:val="24"/>
        </w:rPr>
        <w:t>Correlates of protection.</w:t>
      </w:r>
      <w:r w:rsidR="00137B59">
        <w:rPr>
          <w:rFonts w:ascii="Times New Roman" w:hAnsi="Times New Roman"/>
          <w:sz w:val="24"/>
          <w:szCs w:val="24"/>
        </w:rPr>
        <w:t xml:space="preserve"> </w:t>
      </w:r>
      <w:r>
        <w:rPr>
          <w:rFonts w:ascii="Times New Roman" w:hAnsi="Times New Roman"/>
          <w:sz w:val="24"/>
          <w:szCs w:val="24"/>
        </w:rPr>
        <w:t xml:space="preserve">Competition assay to measure level of AMA1-RON2L blocking antibodies in plasma </w:t>
      </w:r>
      <w:r w:rsidR="00FC7E30">
        <w:rPr>
          <w:rFonts w:ascii="Times New Roman" w:hAnsi="Times New Roman"/>
          <w:b/>
          <w:sz w:val="24"/>
          <w:szCs w:val="24"/>
        </w:rPr>
        <w:t>(a</w:t>
      </w:r>
      <w:r w:rsidRPr="00137B59">
        <w:rPr>
          <w:rFonts w:ascii="Times New Roman" w:hAnsi="Times New Roman"/>
          <w:b/>
          <w:sz w:val="24"/>
          <w:szCs w:val="24"/>
        </w:rPr>
        <w:t>)</w:t>
      </w:r>
      <w:r>
        <w:rPr>
          <w:rFonts w:ascii="Times New Roman" w:hAnsi="Times New Roman"/>
          <w:sz w:val="24"/>
          <w:szCs w:val="24"/>
        </w:rPr>
        <w:t xml:space="preserve">, purified IgG </w:t>
      </w:r>
      <w:r w:rsidR="00FC7E30">
        <w:rPr>
          <w:rFonts w:ascii="Times New Roman" w:hAnsi="Times New Roman"/>
          <w:b/>
          <w:sz w:val="24"/>
          <w:szCs w:val="24"/>
        </w:rPr>
        <w:t>(b</w:t>
      </w:r>
      <w:r w:rsidRPr="00137B59">
        <w:rPr>
          <w:rFonts w:ascii="Times New Roman" w:hAnsi="Times New Roman"/>
          <w:b/>
          <w:sz w:val="24"/>
          <w:szCs w:val="24"/>
        </w:rPr>
        <w:t>)</w:t>
      </w:r>
      <w:r w:rsidR="00137B59" w:rsidRPr="00137B59">
        <w:rPr>
          <w:rFonts w:ascii="Times New Roman" w:hAnsi="Times New Roman"/>
          <w:sz w:val="24"/>
          <w:szCs w:val="24"/>
        </w:rPr>
        <w:t xml:space="preserve">. Serial 2-fold dilutions of </w:t>
      </w:r>
      <w:r w:rsidR="00137B59">
        <w:rPr>
          <w:rFonts w:ascii="Times New Roman" w:hAnsi="Times New Roman"/>
          <w:sz w:val="24"/>
          <w:szCs w:val="24"/>
        </w:rPr>
        <w:t xml:space="preserve">plasma (mean ± sem of three independent experiments, n=7 animals each form Group 2 and Group 3) or IgG (n= 8 animals each from Group 2 and Group 3 from one experiment) was mixed with recombinant FVO AMA1 and used to measure the level of AMA1-RON2L blocking antibodies by ELISA. </w:t>
      </w:r>
      <w:r w:rsidR="00FC7E30">
        <w:rPr>
          <w:rFonts w:ascii="Times New Roman" w:hAnsi="Times New Roman"/>
          <w:b/>
          <w:sz w:val="24"/>
          <w:szCs w:val="24"/>
        </w:rPr>
        <w:t>(c</w:t>
      </w:r>
      <w:r w:rsidR="00137B59" w:rsidRPr="00137B59">
        <w:rPr>
          <w:rFonts w:ascii="Times New Roman" w:hAnsi="Times New Roman"/>
          <w:b/>
          <w:sz w:val="24"/>
          <w:szCs w:val="24"/>
        </w:rPr>
        <w:t>)</w:t>
      </w:r>
      <w:r w:rsidR="00137B59">
        <w:rPr>
          <w:rFonts w:ascii="Times New Roman" w:hAnsi="Times New Roman"/>
          <w:b/>
          <w:sz w:val="24"/>
          <w:szCs w:val="24"/>
        </w:rPr>
        <w:t xml:space="preserve"> </w:t>
      </w:r>
      <w:r w:rsidR="00137B59">
        <w:rPr>
          <w:rFonts w:ascii="Times New Roman" w:hAnsi="Times New Roman"/>
          <w:sz w:val="24"/>
          <w:szCs w:val="24"/>
        </w:rPr>
        <w:t>D</w:t>
      </w:r>
      <w:r>
        <w:rPr>
          <w:rFonts w:ascii="Times New Roman" w:hAnsi="Times New Roman"/>
          <w:sz w:val="24"/>
          <w:szCs w:val="24"/>
        </w:rPr>
        <w:t xml:space="preserve">etermination of relative avidity of the purified IgG from animals in Group 2 </w:t>
      </w:r>
      <w:r w:rsidR="002E24FD">
        <w:rPr>
          <w:rFonts w:ascii="Times New Roman" w:hAnsi="Times New Roman"/>
          <w:sz w:val="24"/>
          <w:szCs w:val="24"/>
        </w:rPr>
        <w:t xml:space="preserve">(n=5) </w:t>
      </w:r>
      <w:r>
        <w:rPr>
          <w:rFonts w:ascii="Times New Roman" w:hAnsi="Times New Roman"/>
          <w:sz w:val="24"/>
          <w:szCs w:val="24"/>
        </w:rPr>
        <w:t>and Group 3</w:t>
      </w:r>
      <w:r w:rsidR="002E24FD">
        <w:rPr>
          <w:rFonts w:ascii="Times New Roman" w:hAnsi="Times New Roman"/>
          <w:sz w:val="24"/>
          <w:szCs w:val="24"/>
        </w:rPr>
        <w:t xml:space="preserve"> (n=8)</w:t>
      </w:r>
      <w:r>
        <w:rPr>
          <w:rFonts w:ascii="Times New Roman" w:hAnsi="Times New Roman"/>
          <w:sz w:val="24"/>
          <w:szCs w:val="24"/>
        </w:rPr>
        <w:t>.</w:t>
      </w:r>
    </w:p>
    <w:p w14:paraId="0DC41CC2" w14:textId="08BE3921" w:rsidR="00DE6F85" w:rsidRPr="001E7057" w:rsidRDefault="00982D65">
      <w:pPr>
        <w:spacing w:line="480" w:lineRule="auto"/>
        <w:jc w:val="both"/>
        <w:rPr>
          <w:rFonts w:ascii="Times New Roman" w:hAnsi="Times New Roman"/>
          <w:sz w:val="24"/>
          <w:szCs w:val="24"/>
        </w:rPr>
      </w:pPr>
      <w:r w:rsidRPr="00D812C4">
        <w:rPr>
          <w:rFonts w:ascii="Times New Roman" w:hAnsi="Times New Roman"/>
          <w:b/>
          <w:sz w:val="24"/>
          <w:szCs w:val="24"/>
        </w:rPr>
        <w:t>Figure S4</w:t>
      </w:r>
      <w:r>
        <w:rPr>
          <w:rFonts w:ascii="Times New Roman" w:hAnsi="Times New Roman"/>
          <w:sz w:val="24"/>
          <w:szCs w:val="24"/>
        </w:rPr>
        <w:t xml:space="preserve">. </w:t>
      </w:r>
      <w:r w:rsidRPr="00D812C4">
        <w:rPr>
          <w:rFonts w:ascii="Times New Roman" w:hAnsi="Times New Roman"/>
          <w:b/>
          <w:i/>
          <w:sz w:val="24"/>
          <w:szCs w:val="24"/>
        </w:rPr>
        <w:t>In vitro</w:t>
      </w:r>
      <w:r w:rsidRPr="00D812C4">
        <w:rPr>
          <w:rFonts w:ascii="Times New Roman" w:hAnsi="Times New Roman"/>
          <w:b/>
          <w:sz w:val="24"/>
          <w:szCs w:val="24"/>
        </w:rPr>
        <w:t xml:space="preserve"> growth inhibition assay against heterologous GB4 parasites.</w:t>
      </w:r>
      <w:r>
        <w:rPr>
          <w:rFonts w:ascii="Times New Roman" w:hAnsi="Times New Roman"/>
          <w:sz w:val="24"/>
          <w:szCs w:val="24"/>
        </w:rPr>
        <w:t xml:space="preserve"> </w:t>
      </w:r>
      <w:r w:rsidR="00FC7E30">
        <w:rPr>
          <w:rFonts w:ascii="Times New Roman" w:hAnsi="Times New Roman"/>
          <w:b/>
          <w:sz w:val="24"/>
          <w:szCs w:val="24"/>
        </w:rPr>
        <w:t>(a</w:t>
      </w:r>
      <w:r w:rsidRPr="00962C73">
        <w:rPr>
          <w:rFonts w:ascii="Times New Roman" w:hAnsi="Times New Roman"/>
          <w:b/>
          <w:sz w:val="24"/>
          <w:szCs w:val="24"/>
        </w:rPr>
        <w:t>)</w:t>
      </w:r>
      <w:r>
        <w:rPr>
          <w:rFonts w:ascii="Times New Roman" w:hAnsi="Times New Roman"/>
          <w:sz w:val="24"/>
          <w:szCs w:val="24"/>
        </w:rPr>
        <w:t xml:space="preserve"> GIA was against heterologous GB4 parasites was measured using pooled IgG from Group 2 and Group 3 in two independent experiments</w:t>
      </w:r>
      <w:r w:rsidR="003302FE">
        <w:rPr>
          <w:rFonts w:ascii="Times New Roman" w:hAnsi="Times New Roman"/>
          <w:sz w:val="24"/>
          <w:szCs w:val="24"/>
        </w:rPr>
        <w:t xml:space="preserve"> performed using 2.5 mg/mL and 1.25 mg/mL total IgG respectively</w:t>
      </w:r>
      <w:r>
        <w:rPr>
          <w:rFonts w:ascii="Times New Roman" w:hAnsi="Times New Roman"/>
          <w:sz w:val="24"/>
          <w:szCs w:val="24"/>
        </w:rPr>
        <w:t xml:space="preserve">. The mean of each of the two experiments performed in duplicate is shown. </w:t>
      </w:r>
      <w:r w:rsidR="00FC7E30">
        <w:rPr>
          <w:rFonts w:ascii="Times New Roman" w:hAnsi="Times New Roman"/>
          <w:b/>
          <w:sz w:val="24"/>
          <w:szCs w:val="24"/>
        </w:rPr>
        <w:t>(b</w:t>
      </w:r>
      <w:r w:rsidRPr="00962C73">
        <w:rPr>
          <w:rFonts w:ascii="Times New Roman" w:hAnsi="Times New Roman"/>
          <w:b/>
          <w:sz w:val="24"/>
          <w:szCs w:val="24"/>
        </w:rPr>
        <w:t>)</w:t>
      </w:r>
      <w:r>
        <w:rPr>
          <w:rFonts w:ascii="Times New Roman" w:hAnsi="Times New Roman"/>
          <w:sz w:val="24"/>
          <w:szCs w:val="24"/>
        </w:rPr>
        <w:t xml:space="preserve"> Sequence comparison of domains 1, 2 and 3 of AMA1 from </w:t>
      </w:r>
      <w:r w:rsidR="00933623">
        <w:rPr>
          <w:rFonts w:ascii="Times New Roman" w:hAnsi="Times New Roman"/>
          <w:sz w:val="24"/>
          <w:szCs w:val="24"/>
        </w:rPr>
        <w:t xml:space="preserve">FVO, 3D7 and GB4, the three </w:t>
      </w:r>
      <w:r>
        <w:rPr>
          <w:rFonts w:ascii="Times New Roman" w:hAnsi="Times New Roman"/>
          <w:sz w:val="24"/>
          <w:szCs w:val="24"/>
        </w:rPr>
        <w:t>parasites used in GIA assays in this study is shown. Polymorphic residues in AMA1 that are conserved between the three parasites are shown in blue and the residues that differ are shown in red.</w:t>
      </w:r>
      <w:r w:rsidR="008C34C6">
        <w:rPr>
          <w:rFonts w:ascii="Times New Roman" w:hAnsi="Times New Roman"/>
          <w:sz w:val="24"/>
          <w:szCs w:val="24"/>
        </w:rPr>
        <w:t xml:space="preserve"> Shaded regions</w:t>
      </w:r>
      <w:r w:rsidR="009667B6">
        <w:rPr>
          <w:rFonts w:ascii="Times New Roman" w:hAnsi="Times New Roman"/>
          <w:sz w:val="24"/>
          <w:szCs w:val="24"/>
        </w:rPr>
        <w:t xml:space="preserve"> indicate the loops in domain 1 </w:t>
      </w:r>
      <w:r w:rsidR="008C34C6">
        <w:rPr>
          <w:rFonts w:ascii="Times New Roman" w:hAnsi="Times New Roman"/>
          <w:sz w:val="24"/>
          <w:szCs w:val="24"/>
        </w:rPr>
        <w:t xml:space="preserve">and domain 2 </w:t>
      </w:r>
      <w:r w:rsidR="009667B6">
        <w:rPr>
          <w:rFonts w:ascii="Times New Roman" w:hAnsi="Times New Roman"/>
          <w:sz w:val="24"/>
          <w:szCs w:val="24"/>
        </w:rPr>
        <w:t xml:space="preserve">of AMA1 </w:t>
      </w:r>
      <w:r w:rsidR="008C34C6">
        <w:rPr>
          <w:rFonts w:ascii="Times New Roman" w:hAnsi="Times New Roman"/>
          <w:sz w:val="24"/>
          <w:szCs w:val="24"/>
        </w:rPr>
        <w:t>that surround the RON2L binding.</w:t>
      </w:r>
    </w:p>
    <w:sectPr w:rsidR="00DE6F85" w:rsidRPr="001E7057" w:rsidSect="008E5322">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C6C156" w14:textId="77777777" w:rsidR="00442C54" w:rsidRDefault="00442C54" w:rsidP="003A1386">
      <w:pPr>
        <w:spacing w:after="0" w:line="240" w:lineRule="auto"/>
      </w:pPr>
      <w:r>
        <w:separator/>
      </w:r>
    </w:p>
  </w:endnote>
  <w:endnote w:type="continuationSeparator" w:id="0">
    <w:p w14:paraId="738FB100" w14:textId="77777777" w:rsidR="00442C54" w:rsidRDefault="00442C54" w:rsidP="003A13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23988072"/>
      <w:docPartObj>
        <w:docPartGallery w:val="Page Numbers (Bottom of Page)"/>
        <w:docPartUnique/>
      </w:docPartObj>
    </w:sdtPr>
    <w:sdtEndPr>
      <w:rPr>
        <w:noProof/>
      </w:rPr>
    </w:sdtEndPr>
    <w:sdtContent>
      <w:p w14:paraId="66375BF7" w14:textId="6945DC9A" w:rsidR="0079282A" w:rsidRDefault="0079282A">
        <w:pPr>
          <w:pStyle w:val="Footer"/>
          <w:jc w:val="center"/>
        </w:pPr>
        <w:r>
          <w:fldChar w:fldCharType="begin"/>
        </w:r>
        <w:r>
          <w:instrText xml:space="preserve"> PAGE   \* MERGEFORMAT </w:instrText>
        </w:r>
        <w:r>
          <w:fldChar w:fldCharType="separate"/>
        </w:r>
        <w:r w:rsidR="001E7057">
          <w:rPr>
            <w:noProof/>
          </w:rPr>
          <w:t>2</w:t>
        </w:r>
        <w:r>
          <w:rPr>
            <w:noProof/>
          </w:rPr>
          <w:fldChar w:fldCharType="end"/>
        </w:r>
      </w:p>
    </w:sdtContent>
  </w:sdt>
  <w:p w14:paraId="3ED69C40" w14:textId="77777777" w:rsidR="0079282A" w:rsidRDefault="0079282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D8B9DA" w14:textId="77777777" w:rsidR="00442C54" w:rsidRDefault="00442C54" w:rsidP="003A1386">
      <w:pPr>
        <w:spacing w:after="0" w:line="240" w:lineRule="auto"/>
      </w:pPr>
      <w:r>
        <w:separator/>
      </w:r>
    </w:p>
  </w:footnote>
  <w:footnote w:type="continuationSeparator" w:id="0">
    <w:p w14:paraId="61B79591" w14:textId="77777777" w:rsidR="00442C54" w:rsidRDefault="00442C54" w:rsidP="003A138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ience Translational Med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p9pasrdt5t22pefr95p0ptdwt0waxra5rv5&quot;&gt;My EndNote Library&lt;record-ids&gt;&lt;item&gt;157&lt;/item&gt;&lt;item&gt;882&lt;/item&gt;&lt;item&gt;1056&lt;/item&gt;&lt;item&gt;1089&lt;/item&gt;&lt;item&gt;1501&lt;/item&gt;&lt;item&gt;1503&lt;/item&gt;&lt;item&gt;1526&lt;/item&gt;&lt;item&gt;1535&lt;/item&gt;&lt;item&gt;1543&lt;/item&gt;&lt;item&gt;1546&lt;/item&gt;&lt;item&gt;1862&lt;/item&gt;&lt;item&gt;2476&lt;/item&gt;&lt;item&gt;2479&lt;/item&gt;&lt;item&gt;2505&lt;/item&gt;&lt;item&gt;2515&lt;/item&gt;&lt;item&gt;2584&lt;/item&gt;&lt;item&gt;2604&lt;/item&gt;&lt;item&gt;2607&lt;/item&gt;&lt;item&gt;2615&lt;/item&gt;&lt;item&gt;2618&lt;/item&gt;&lt;item&gt;2787&lt;/item&gt;&lt;item&gt;2864&lt;/item&gt;&lt;item&gt;2927&lt;/item&gt;&lt;item&gt;3060&lt;/item&gt;&lt;item&gt;3061&lt;/item&gt;&lt;item&gt;3065&lt;/item&gt;&lt;item&gt;3409&lt;/item&gt;&lt;item&gt;3419&lt;/item&gt;&lt;item&gt;3422&lt;/item&gt;&lt;item&gt;4468&lt;/item&gt;&lt;item&gt;4541&lt;/item&gt;&lt;item&gt;4543&lt;/item&gt;&lt;item&gt;4544&lt;/item&gt;&lt;item&gt;4545&lt;/item&gt;&lt;item&gt;4547&lt;/item&gt;&lt;item&gt;4548&lt;/item&gt;&lt;item&gt;4549&lt;/item&gt;&lt;item&gt;4550&lt;/item&gt;&lt;/record-ids&gt;&lt;/item&gt;&lt;/Libraries&gt;"/>
  </w:docVars>
  <w:rsids>
    <w:rsidRoot w:val="00F14EBF"/>
    <w:rsid w:val="00003C16"/>
    <w:rsid w:val="0000429F"/>
    <w:rsid w:val="00005B84"/>
    <w:rsid w:val="00012BD2"/>
    <w:rsid w:val="0001533F"/>
    <w:rsid w:val="00017AC0"/>
    <w:rsid w:val="00022359"/>
    <w:rsid w:val="000254A9"/>
    <w:rsid w:val="00031B55"/>
    <w:rsid w:val="00037BDD"/>
    <w:rsid w:val="00041D19"/>
    <w:rsid w:val="00044533"/>
    <w:rsid w:val="00044972"/>
    <w:rsid w:val="000624B7"/>
    <w:rsid w:val="00063C47"/>
    <w:rsid w:val="00065366"/>
    <w:rsid w:val="0007323F"/>
    <w:rsid w:val="000854BA"/>
    <w:rsid w:val="00091BA1"/>
    <w:rsid w:val="000A2C9B"/>
    <w:rsid w:val="000A3415"/>
    <w:rsid w:val="000A4C4E"/>
    <w:rsid w:val="000B629E"/>
    <w:rsid w:val="000C0B53"/>
    <w:rsid w:val="000D2095"/>
    <w:rsid w:val="000E4B8D"/>
    <w:rsid w:val="00100411"/>
    <w:rsid w:val="00105BD5"/>
    <w:rsid w:val="0011238B"/>
    <w:rsid w:val="00122C0D"/>
    <w:rsid w:val="00126D22"/>
    <w:rsid w:val="00137B59"/>
    <w:rsid w:val="00142C59"/>
    <w:rsid w:val="00142FB9"/>
    <w:rsid w:val="00147C14"/>
    <w:rsid w:val="00156F00"/>
    <w:rsid w:val="00173ED8"/>
    <w:rsid w:val="00181FBF"/>
    <w:rsid w:val="001842E5"/>
    <w:rsid w:val="00185592"/>
    <w:rsid w:val="001856AB"/>
    <w:rsid w:val="001978E5"/>
    <w:rsid w:val="001A34DE"/>
    <w:rsid w:val="001A4671"/>
    <w:rsid w:val="001A6955"/>
    <w:rsid w:val="001B6C3C"/>
    <w:rsid w:val="001C5145"/>
    <w:rsid w:val="001C669B"/>
    <w:rsid w:val="001C6C34"/>
    <w:rsid w:val="001C7D4A"/>
    <w:rsid w:val="001D0C66"/>
    <w:rsid w:val="001D57B1"/>
    <w:rsid w:val="001E7057"/>
    <w:rsid w:val="001F7D63"/>
    <w:rsid w:val="00220FF9"/>
    <w:rsid w:val="0022142D"/>
    <w:rsid w:val="00230C62"/>
    <w:rsid w:val="00236D2B"/>
    <w:rsid w:val="002401EE"/>
    <w:rsid w:val="002403D4"/>
    <w:rsid w:val="00241D3F"/>
    <w:rsid w:val="0024481C"/>
    <w:rsid w:val="002476CB"/>
    <w:rsid w:val="002632FF"/>
    <w:rsid w:val="0026758F"/>
    <w:rsid w:val="002707A2"/>
    <w:rsid w:val="00275FA9"/>
    <w:rsid w:val="002760D8"/>
    <w:rsid w:val="00281042"/>
    <w:rsid w:val="00291598"/>
    <w:rsid w:val="00296CE8"/>
    <w:rsid w:val="002A399E"/>
    <w:rsid w:val="002B2556"/>
    <w:rsid w:val="002B7DC3"/>
    <w:rsid w:val="002D61EF"/>
    <w:rsid w:val="002D73E1"/>
    <w:rsid w:val="002E0D6F"/>
    <w:rsid w:val="002E24FD"/>
    <w:rsid w:val="002F381C"/>
    <w:rsid w:val="002F6643"/>
    <w:rsid w:val="00306512"/>
    <w:rsid w:val="003149AC"/>
    <w:rsid w:val="003171F2"/>
    <w:rsid w:val="003239A9"/>
    <w:rsid w:val="00324A56"/>
    <w:rsid w:val="003302FE"/>
    <w:rsid w:val="003312EE"/>
    <w:rsid w:val="003329DE"/>
    <w:rsid w:val="00335D7D"/>
    <w:rsid w:val="00344449"/>
    <w:rsid w:val="00366E0F"/>
    <w:rsid w:val="00372CD2"/>
    <w:rsid w:val="0037794D"/>
    <w:rsid w:val="003930BA"/>
    <w:rsid w:val="003A1386"/>
    <w:rsid w:val="003A445B"/>
    <w:rsid w:val="003A62B3"/>
    <w:rsid w:val="003A7C10"/>
    <w:rsid w:val="003B0683"/>
    <w:rsid w:val="003B2581"/>
    <w:rsid w:val="003B2BC6"/>
    <w:rsid w:val="003D4853"/>
    <w:rsid w:val="003D5158"/>
    <w:rsid w:val="003D6D70"/>
    <w:rsid w:val="003E7567"/>
    <w:rsid w:val="003E7A2F"/>
    <w:rsid w:val="003F1E87"/>
    <w:rsid w:val="003F211B"/>
    <w:rsid w:val="003F47AD"/>
    <w:rsid w:val="003F49DA"/>
    <w:rsid w:val="003F7470"/>
    <w:rsid w:val="0040158D"/>
    <w:rsid w:val="00403097"/>
    <w:rsid w:val="004070DD"/>
    <w:rsid w:val="0040781F"/>
    <w:rsid w:val="004146E3"/>
    <w:rsid w:val="00424F46"/>
    <w:rsid w:val="00433A5F"/>
    <w:rsid w:val="00433A64"/>
    <w:rsid w:val="00442C54"/>
    <w:rsid w:val="00454061"/>
    <w:rsid w:val="00454859"/>
    <w:rsid w:val="004667A6"/>
    <w:rsid w:val="0047431C"/>
    <w:rsid w:val="004773EC"/>
    <w:rsid w:val="0048245F"/>
    <w:rsid w:val="004839EE"/>
    <w:rsid w:val="00490D8A"/>
    <w:rsid w:val="004A4328"/>
    <w:rsid w:val="004C0CE7"/>
    <w:rsid w:val="004C0DDA"/>
    <w:rsid w:val="004D1150"/>
    <w:rsid w:val="004D7CA8"/>
    <w:rsid w:val="004E1016"/>
    <w:rsid w:val="004E43A8"/>
    <w:rsid w:val="004F160D"/>
    <w:rsid w:val="004F279D"/>
    <w:rsid w:val="004F3BF3"/>
    <w:rsid w:val="00505F78"/>
    <w:rsid w:val="00506EF4"/>
    <w:rsid w:val="00507ACA"/>
    <w:rsid w:val="00516A90"/>
    <w:rsid w:val="00532932"/>
    <w:rsid w:val="005529AF"/>
    <w:rsid w:val="00567200"/>
    <w:rsid w:val="00570EBA"/>
    <w:rsid w:val="00571920"/>
    <w:rsid w:val="00571D34"/>
    <w:rsid w:val="00585B9A"/>
    <w:rsid w:val="005878FF"/>
    <w:rsid w:val="00597B5F"/>
    <w:rsid w:val="005A30B4"/>
    <w:rsid w:val="005C407F"/>
    <w:rsid w:val="005D6EC6"/>
    <w:rsid w:val="005F71DD"/>
    <w:rsid w:val="0060046F"/>
    <w:rsid w:val="006017B4"/>
    <w:rsid w:val="006065DD"/>
    <w:rsid w:val="00613709"/>
    <w:rsid w:val="00616CB2"/>
    <w:rsid w:val="00616E58"/>
    <w:rsid w:val="0062064F"/>
    <w:rsid w:val="006247F6"/>
    <w:rsid w:val="0062485C"/>
    <w:rsid w:val="00626EFD"/>
    <w:rsid w:val="00627B66"/>
    <w:rsid w:val="00636954"/>
    <w:rsid w:val="00641096"/>
    <w:rsid w:val="0064324D"/>
    <w:rsid w:val="006517FB"/>
    <w:rsid w:val="0066413C"/>
    <w:rsid w:val="006675E6"/>
    <w:rsid w:val="00677170"/>
    <w:rsid w:val="0068146B"/>
    <w:rsid w:val="00686142"/>
    <w:rsid w:val="0069396F"/>
    <w:rsid w:val="006A3B18"/>
    <w:rsid w:val="006B77F6"/>
    <w:rsid w:val="006D1343"/>
    <w:rsid w:val="006E71E5"/>
    <w:rsid w:val="00702FC8"/>
    <w:rsid w:val="00705584"/>
    <w:rsid w:val="00715A13"/>
    <w:rsid w:val="0072627A"/>
    <w:rsid w:val="00736964"/>
    <w:rsid w:val="007457FE"/>
    <w:rsid w:val="00746C26"/>
    <w:rsid w:val="007521EB"/>
    <w:rsid w:val="00761CF4"/>
    <w:rsid w:val="0077397A"/>
    <w:rsid w:val="007868D3"/>
    <w:rsid w:val="0078702E"/>
    <w:rsid w:val="0079282A"/>
    <w:rsid w:val="007A0A13"/>
    <w:rsid w:val="007A40DC"/>
    <w:rsid w:val="007A4FDA"/>
    <w:rsid w:val="007A5773"/>
    <w:rsid w:val="007A7477"/>
    <w:rsid w:val="007B292D"/>
    <w:rsid w:val="007B4294"/>
    <w:rsid w:val="007B7C26"/>
    <w:rsid w:val="007C65EA"/>
    <w:rsid w:val="007D5DD5"/>
    <w:rsid w:val="007E4B10"/>
    <w:rsid w:val="007E79D4"/>
    <w:rsid w:val="007F202C"/>
    <w:rsid w:val="007F6794"/>
    <w:rsid w:val="00803628"/>
    <w:rsid w:val="008037DF"/>
    <w:rsid w:val="0080741C"/>
    <w:rsid w:val="00807C35"/>
    <w:rsid w:val="00812C29"/>
    <w:rsid w:val="0082047D"/>
    <w:rsid w:val="00821A43"/>
    <w:rsid w:val="00825E8D"/>
    <w:rsid w:val="00836AB1"/>
    <w:rsid w:val="00840845"/>
    <w:rsid w:val="00846A9E"/>
    <w:rsid w:val="008576EF"/>
    <w:rsid w:val="00862652"/>
    <w:rsid w:val="00866C89"/>
    <w:rsid w:val="0088755C"/>
    <w:rsid w:val="00893346"/>
    <w:rsid w:val="008C34C6"/>
    <w:rsid w:val="008D1568"/>
    <w:rsid w:val="008D3141"/>
    <w:rsid w:val="008E5322"/>
    <w:rsid w:val="008E5F39"/>
    <w:rsid w:val="008E630A"/>
    <w:rsid w:val="008F4E77"/>
    <w:rsid w:val="00907A7B"/>
    <w:rsid w:val="00912739"/>
    <w:rsid w:val="00915882"/>
    <w:rsid w:val="009257AB"/>
    <w:rsid w:val="00931CD2"/>
    <w:rsid w:val="009325ED"/>
    <w:rsid w:val="00933623"/>
    <w:rsid w:val="0093493C"/>
    <w:rsid w:val="00934DB5"/>
    <w:rsid w:val="009361E6"/>
    <w:rsid w:val="00946195"/>
    <w:rsid w:val="00951843"/>
    <w:rsid w:val="00952C46"/>
    <w:rsid w:val="00955A0F"/>
    <w:rsid w:val="00966354"/>
    <w:rsid w:val="009667B6"/>
    <w:rsid w:val="00971E31"/>
    <w:rsid w:val="00975485"/>
    <w:rsid w:val="00982D65"/>
    <w:rsid w:val="009A318D"/>
    <w:rsid w:val="009B7F64"/>
    <w:rsid w:val="009C73D0"/>
    <w:rsid w:val="009C7877"/>
    <w:rsid w:val="009D4C65"/>
    <w:rsid w:val="009E2289"/>
    <w:rsid w:val="00A06F97"/>
    <w:rsid w:val="00A10BEF"/>
    <w:rsid w:val="00A11813"/>
    <w:rsid w:val="00A123B3"/>
    <w:rsid w:val="00A129C5"/>
    <w:rsid w:val="00A201D8"/>
    <w:rsid w:val="00A24A4B"/>
    <w:rsid w:val="00A32479"/>
    <w:rsid w:val="00A34E44"/>
    <w:rsid w:val="00A364DD"/>
    <w:rsid w:val="00A40FA2"/>
    <w:rsid w:val="00A44480"/>
    <w:rsid w:val="00A4602E"/>
    <w:rsid w:val="00A54F38"/>
    <w:rsid w:val="00A60824"/>
    <w:rsid w:val="00A766CE"/>
    <w:rsid w:val="00A84DE4"/>
    <w:rsid w:val="00A9369B"/>
    <w:rsid w:val="00AC10DE"/>
    <w:rsid w:val="00AD1446"/>
    <w:rsid w:val="00AD57CC"/>
    <w:rsid w:val="00AE7CDD"/>
    <w:rsid w:val="00AF6EC5"/>
    <w:rsid w:val="00B05158"/>
    <w:rsid w:val="00B06DB0"/>
    <w:rsid w:val="00B07E0D"/>
    <w:rsid w:val="00B1056E"/>
    <w:rsid w:val="00B1452D"/>
    <w:rsid w:val="00B15D3F"/>
    <w:rsid w:val="00B31E87"/>
    <w:rsid w:val="00B42112"/>
    <w:rsid w:val="00B44549"/>
    <w:rsid w:val="00B55F5B"/>
    <w:rsid w:val="00B57A53"/>
    <w:rsid w:val="00B6198D"/>
    <w:rsid w:val="00B63555"/>
    <w:rsid w:val="00B65FF1"/>
    <w:rsid w:val="00B7743F"/>
    <w:rsid w:val="00B77991"/>
    <w:rsid w:val="00B80561"/>
    <w:rsid w:val="00B86B08"/>
    <w:rsid w:val="00B9249E"/>
    <w:rsid w:val="00B930C3"/>
    <w:rsid w:val="00B9541A"/>
    <w:rsid w:val="00B97B56"/>
    <w:rsid w:val="00BA6684"/>
    <w:rsid w:val="00BA7167"/>
    <w:rsid w:val="00BA7423"/>
    <w:rsid w:val="00BB268E"/>
    <w:rsid w:val="00BB5E01"/>
    <w:rsid w:val="00BE12D4"/>
    <w:rsid w:val="00BE1694"/>
    <w:rsid w:val="00BF195C"/>
    <w:rsid w:val="00BF1E11"/>
    <w:rsid w:val="00BF38D4"/>
    <w:rsid w:val="00C14334"/>
    <w:rsid w:val="00C2262C"/>
    <w:rsid w:val="00C23C83"/>
    <w:rsid w:val="00C30351"/>
    <w:rsid w:val="00C33EE0"/>
    <w:rsid w:val="00C430CB"/>
    <w:rsid w:val="00C442A1"/>
    <w:rsid w:val="00C61099"/>
    <w:rsid w:val="00C63AAB"/>
    <w:rsid w:val="00C670D6"/>
    <w:rsid w:val="00C7310E"/>
    <w:rsid w:val="00C856B3"/>
    <w:rsid w:val="00C94F2C"/>
    <w:rsid w:val="00CB3CE2"/>
    <w:rsid w:val="00CB6CEE"/>
    <w:rsid w:val="00CB6D27"/>
    <w:rsid w:val="00CC1CE6"/>
    <w:rsid w:val="00CD0973"/>
    <w:rsid w:val="00CD23A9"/>
    <w:rsid w:val="00CD433F"/>
    <w:rsid w:val="00CD506C"/>
    <w:rsid w:val="00CD708E"/>
    <w:rsid w:val="00CD7A1D"/>
    <w:rsid w:val="00CE514F"/>
    <w:rsid w:val="00D06E90"/>
    <w:rsid w:val="00D13F58"/>
    <w:rsid w:val="00D15749"/>
    <w:rsid w:val="00D2374B"/>
    <w:rsid w:val="00D44C86"/>
    <w:rsid w:val="00D55447"/>
    <w:rsid w:val="00D71251"/>
    <w:rsid w:val="00D76AB1"/>
    <w:rsid w:val="00D77CBE"/>
    <w:rsid w:val="00D8010E"/>
    <w:rsid w:val="00D8076D"/>
    <w:rsid w:val="00D84684"/>
    <w:rsid w:val="00D8541B"/>
    <w:rsid w:val="00D92796"/>
    <w:rsid w:val="00D95F1E"/>
    <w:rsid w:val="00DA69CC"/>
    <w:rsid w:val="00DB3462"/>
    <w:rsid w:val="00DB39A4"/>
    <w:rsid w:val="00DB3BFD"/>
    <w:rsid w:val="00DB7370"/>
    <w:rsid w:val="00DC1EEB"/>
    <w:rsid w:val="00DC2648"/>
    <w:rsid w:val="00DC35BE"/>
    <w:rsid w:val="00DD269B"/>
    <w:rsid w:val="00DD411F"/>
    <w:rsid w:val="00DD4F96"/>
    <w:rsid w:val="00DE560D"/>
    <w:rsid w:val="00DE6F85"/>
    <w:rsid w:val="00DF369A"/>
    <w:rsid w:val="00DF3B28"/>
    <w:rsid w:val="00E01098"/>
    <w:rsid w:val="00E05045"/>
    <w:rsid w:val="00E21554"/>
    <w:rsid w:val="00E2560B"/>
    <w:rsid w:val="00E4104E"/>
    <w:rsid w:val="00E41D02"/>
    <w:rsid w:val="00E46349"/>
    <w:rsid w:val="00E6048C"/>
    <w:rsid w:val="00E83C46"/>
    <w:rsid w:val="00E875A3"/>
    <w:rsid w:val="00E927E8"/>
    <w:rsid w:val="00EA151C"/>
    <w:rsid w:val="00EA408C"/>
    <w:rsid w:val="00EC6B95"/>
    <w:rsid w:val="00EE7B77"/>
    <w:rsid w:val="00EF402F"/>
    <w:rsid w:val="00EF4167"/>
    <w:rsid w:val="00EF5939"/>
    <w:rsid w:val="00EF5BF5"/>
    <w:rsid w:val="00F03101"/>
    <w:rsid w:val="00F120F6"/>
    <w:rsid w:val="00F14EBF"/>
    <w:rsid w:val="00F16119"/>
    <w:rsid w:val="00F164A6"/>
    <w:rsid w:val="00F177A8"/>
    <w:rsid w:val="00F22607"/>
    <w:rsid w:val="00F25671"/>
    <w:rsid w:val="00F259BB"/>
    <w:rsid w:val="00F26DFC"/>
    <w:rsid w:val="00F52FD5"/>
    <w:rsid w:val="00F65712"/>
    <w:rsid w:val="00F7207F"/>
    <w:rsid w:val="00F974DF"/>
    <w:rsid w:val="00FA0837"/>
    <w:rsid w:val="00FA1922"/>
    <w:rsid w:val="00FA1CBB"/>
    <w:rsid w:val="00FA5EF5"/>
    <w:rsid w:val="00FB3985"/>
    <w:rsid w:val="00FB693D"/>
    <w:rsid w:val="00FC3744"/>
    <w:rsid w:val="00FC596E"/>
    <w:rsid w:val="00FC7E30"/>
    <w:rsid w:val="00FE50CA"/>
    <w:rsid w:val="00FE69E6"/>
    <w:rsid w:val="00FF1735"/>
    <w:rsid w:val="00FF4ED6"/>
    <w:rsid w:val="00FF5E3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2A9DA54"/>
  <w15:docId w15:val="{3F1C40CC-0C89-4A97-9A57-1776036F4E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4EBF"/>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A1386"/>
    <w:pPr>
      <w:tabs>
        <w:tab w:val="center" w:pos="4320"/>
        <w:tab w:val="right" w:pos="8640"/>
      </w:tabs>
      <w:spacing w:after="0" w:line="240" w:lineRule="auto"/>
    </w:pPr>
  </w:style>
  <w:style w:type="character" w:customStyle="1" w:styleId="HeaderChar">
    <w:name w:val="Header Char"/>
    <w:basedOn w:val="DefaultParagraphFont"/>
    <w:link w:val="Header"/>
    <w:uiPriority w:val="99"/>
    <w:rsid w:val="003A1386"/>
    <w:rPr>
      <w:rFonts w:ascii="Calibri" w:eastAsia="Calibri" w:hAnsi="Calibri" w:cs="Times New Roman"/>
    </w:rPr>
  </w:style>
  <w:style w:type="paragraph" w:styleId="Footer">
    <w:name w:val="footer"/>
    <w:basedOn w:val="Normal"/>
    <w:link w:val="FooterChar"/>
    <w:uiPriority w:val="99"/>
    <w:unhideWhenUsed/>
    <w:rsid w:val="003A1386"/>
    <w:pPr>
      <w:tabs>
        <w:tab w:val="center" w:pos="4320"/>
        <w:tab w:val="right" w:pos="8640"/>
      </w:tabs>
      <w:spacing w:after="0" w:line="240" w:lineRule="auto"/>
    </w:pPr>
  </w:style>
  <w:style w:type="character" w:customStyle="1" w:styleId="FooterChar">
    <w:name w:val="Footer Char"/>
    <w:basedOn w:val="DefaultParagraphFont"/>
    <w:link w:val="Footer"/>
    <w:uiPriority w:val="99"/>
    <w:rsid w:val="003A1386"/>
    <w:rPr>
      <w:rFonts w:ascii="Calibri" w:eastAsia="Calibri" w:hAnsi="Calibri" w:cs="Times New Roman"/>
    </w:rPr>
  </w:style>
  <w:style w:type="character" w:styleId="Hyperlink">
    <w:name w:val="Hyperlink"/>
    <w:basedOn w:val="DefaultParagraphFont"/>
    <w:uiPriority w:val="99"/>
    <w:unhideWhenUsed/>
    <w:rsid w:val="00946195"/>
    <w:rPr>
      <w:color w:val="0000FF"/>
      <w:u w:val="single"/>
    </w:rPr>
  </w:style>
  <w:style w:type="character" w:customStyle="1" w:styleId="apple-converted-space">
    <w:name w:val="apple-converted-space"/>
    <w:basedOn w:val="DefaultParagraphFont"/>
    <w:rsid w:val="00946195"/>
  </w:style>
  <w:style w:type="character" w:styleId="Emphasis">
    <w:name w:val="Emphasis"/>
    <w:basedOn w:val="DefaultParagraphFont"/>
    <w:uiPriority w:val="20"/>
    <w:qFormat/>
    <w:rsid w:val="00946195"/>
    <w:rPr>
      <w:i/>
      <w:iCs/>
    </w:rPr>
  </w:style>
  <w:style w:type="paragraph" w:styleId="BalloonText">
    <w:name w:val="Balloon Text"/>
    <w:basedOn w:val="Normal"/>
    <w:link w:val="BalloonTextChar"/>
    <w:uiPriority w:val="99"/>
    <w:semiHidden/>
    <w:unhideWhenUsed/>
    <w:rsid w:val="000D20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2095"/>
    <w:rPr>
      <w:rFonts w:ascii="Segoe UI" w:eastAsia="Calibri" w:hAnsi="Segoe UI" w:cs="Segoe UI"/>
      <w:sz w:val="18"/>
      <w:szCs w:val="18"/>
    </w:rPr>
  </w:style>
  <w:style w:type="character" w:styleId="CommentReference">
    <w:name w:val="annotation reference"/>
    <w:basedOn w:val="DefaultParagraphFont"/>
    <w:uiPriority w:val="99"/>
    <w:semiHidden/>
    <w:unhideWhenUsed/>
    <w:rsid w:val="00424F46"/>
    <w:rPr>
      <w:sz w:val="18"/>
      <w:szCs w:val="18"/>
    </w:rPr>
  </w:style>
  <w:style w:type="paragraph" w:styleId="CommentText">
    <w:name w:val="annotation text"/>
    <w:basedOn w:val="Normal"/>
    <w:link w:val="CommentTextChar"/>
    <w:uiPriority w:val="99"/>
    <w:semiHidden/>
    <w:unhideWhenUsed/>
    <w:rsid w:val="00424F46"/>
    <w:pPr>
      <w:spacing w:line="240" w:lineRule="auto"/>
    </w:pPr>
    <w:rPr>
      <w:sz w:val="24"/>
      <w:szCs w:val="24"/>
    </w:rPr>
  </w:style>
  <w:style w:type="character" w:customStyle="1" w:styleId="CommentTextChar">
    <w:name w:val="Comment Text Char"/>
    <w:basedOn w:val="DefaultParagraphFont"/>
    <w:link w:val="CommentText"/>
    <w:uiPriority w:val="99"/>
    <w:semiHidden/>
    <w:rsid w:val="00424F46"/>
    <w:rPr>
      <w:rFonts w:ascii="Calibri" w:eastAsia="Calibri" w:hAnsi="Calibri" w:cs="Times New Roman"/>
      <w:sz w:val="24"/>
      <w:szCs w:val="24"/>
    </w:rPr>
  </w:style>
  <w:style w:type="character" w:styleId="LineNumber">
    <w:name w:val="line number"/>
    <w:basedOn w:val="DefaultParagraphFont"/>
    <w:uiPriority w:val="99"/>
    <w:semiHidden/>
    <w:unhideWhenUsed/>
    <w:rsid w:val="008E53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242025">
      <w:bodyDiv w:val="1"/>
      <w:marLeft w:val="0"/>
      <w:marRight w:val="0"/>
      <w:marTop w:val="0"/>
      <w:marBottom w:val="0"/>
      <w:divBdr>
        <w:top w:val="none" w:sz="0" w:space="0" w:color="auto"/>
        <w:left w:val="none" w:sz="0" w:space="0" w:color="auto"/>
        <w:bottom w:val="none" w:sz="0" w:space="0" w:color="auto"/>
        <w:right w:val="none" w:sz="0" w:space="0" w:color="auto"/>
      </w:divBdr>
    </w:div>
    <w:div w:id="308556970">
      <w:bodyDiv w:val="1"/>
      <w:marLeft w:val="0"/>
      <w:marRight w:val="0"/>
      <w:marTop w:val="0"/>
      <w:marBottom w:val="0"/>
      <w:divBdr>
        <w:top w:val="none" w:sz="0" w:space="0" w:color="auto"/>
        <w:left w:val="none" w:sz="0" w:space="0" w:color="auto"/>
        <w:bottom w:val="none" w:sz="0" w:space="0" w:color="auto"/>
        <w:right w:val="none" w:sz="0" w:space="0" w:color="auto"/>
      </w:divBdr>
    </w:div>
    <w:div w:id="736438419">
      <w:bodyDiv w:val="1"/>
      <w:marLeft w:val="0"/>
      <w:marRight w:val="0"/>
      <w:marTop w:val="0"/>
      <w:marBottom w:val="0"/>
      <w:divBdr>
        <w:top w:val="none" w:sz="0" w:space="0" w:color="auto"/>
        <w:left w:val="none" w:sz="0" w:space="0" w:color="auto"/>
        <w:bottom w:val="none" w:sz="0" w:space="0" w:color="auto"/>
        <w:right w:val="none" w:sz="0" w:space="0" w:color="auto"/>
      </w:divBdr>
    </w:div>
    <w:div w:id="839201720">
      <w:bodyDiv w:val="1"/>
      <w:marLeft w:val="0"/>
      <w:marRight w:val="0"/>
      <w:marTop w:val="0"/>
      <w:marBottom w:val="0"/>
      <w:divBdr>
        <w:top w:val="none" w:sz="0" w:space="0" w:color="auto"/>
        <w:left w:val="none" w:sz="0" w:space="0" w:color="auto"/>
        <w:bottom w:val="none" w:sz="0" w:space="0" w:color="auto"/>
        <w:right w:val="none" w:sz="0" w:space="0" w:color="auto"/>
      </w:divBdr>
    </w:div>
    <w:div w:id="1050836371">
      <w:bodyDiv w:val="1"/>
      <w:marLeft w:val="0"/>
      <w:marRight w:val="0"/>
      <w:marTop w:val="0"/>
      <w:marBottom w:val="0"/>
      <w:divBdr>
        <w:top w:val="none" w:sz="0" w:space="0" w:color="auto"/>
        <w:left w:val="none" w:sz="0" w:space="0" w:color="auto"/>
        <w:bottom w:val="none" w:sz="0" w:space="0" w:color="auto"/>
        <w:right w:val="none" w:sz="0" w:space="0" w:color="auto"/>
      </w:divBdr>
    </w:div>
    <w:div w:id="1843623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53</Words>
  <Characters>258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NIH\NIAID</Company>
  <LinksUpToDate>false</LinksUpToDate>
  <CharactersWithSpaces>30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an, Prakash (NIH/NIAID) [F]</dc:creator>
  <cp:keywords/>
  <dc:description/>
  <cp:lastModifiedBy>Srinivasan, Prakash</cp:lastModifiedBy>
  <cp:revision>2</cp:revision>
  <cp:lastPrinted>2016-06-21T20:50:00Z</cp:lastPrinted>
  <dcterms:created xsi:type="dcterms:W3CDTF">2017-03-28T15:50:00Z</dcterms:created>
  <dcterms:modified xsi:type="dcterms:W3CDTF">2017-03-28T15:50:00Z</dcterms:modified>
</cp:coreProperties>
</file>